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upplemental Table 1</w:t>
      </w:r>
      <w:r>
        <w:rPr/>
        <w:t>: Logistic regression models predicting BRCA1 mutation carrier status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655"/>
        <w:gridCol w:w="2655"/>
      </w:tblGrid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Crude odds rati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Adjusted odds ratio*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5-year change in age at diagn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68 (0.58-0.81)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67 (0.55-0.81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istology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uctal vs. mixed</w:t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3 (0.41-3.9)</w:t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umor grade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 vs. 1/2</w:t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9.0 (1.1-70.5)</w:t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9.5 (0.89-428.4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Lymphovascular invasion 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5" w:leader="none"/>
                <w:tab w:val="center" w:pos="179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ab/>
              <w:t>Present vs. Absent</w:t>
              <w:tab/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83 (0.46-1.5)</w:t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Lymphocytic infiltrate 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ab/>
              <w:t>Positive/focally positive vs. Negative</w:t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.8 (1.2-6.5)</w:t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.0 (1.1-8.0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EGFR 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5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ab/>
              <w:t>Positive vs. Negative</w:t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8 (0.89-3.7)</w:t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Cytokeratin 5/6 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ab/>
              <w:t>Positive vs. Negative</w:t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.7 (1.4-5.0)</w:t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.0 (1.4-6.4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Cytokeratin 14 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ab/>
              <w:t>Positive vs. Negative</w:t>
            </w:r>
          </w:p>
        </w:tc>
        <w:tc>
          <w:tcPr>
            <w:tcW w:w="2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3 (0.71-2.3)</w:t>
            </w:r>
          </w:p>
        </w:tc>
        <w:tc>
          <w:tcPr>
            <w:tcW w:w="2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ndrogen receptor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5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ab/>
              <w:t xml:space="preserve">&lt;1% vs.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%</w:t>
            </w:r>
          </w:p>
        </w:tc>
        <w:tc>
          <w:tcPr>
            <w:tcW w:w="2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.1 (1.3-7.4)</w:t>
            </w:r>
          </w:p>
        </w:tc>
        <w:tc>
          <w:tcPr>
            <w:tcW w:w="2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.8 (0.95-8.4)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D-L1 cancer</w:t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5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ab/>
              <w:t>Positive vs. Negative</w:t>
            </w:r>
          </w:p>
        </w:tc>
        <w:tc>
          <w:tcPr>
            <w:tcW w:w="2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72 (0.37-1.4)</w:t>
            </w:r>
          </w:p>
        </w:tc>
        <w:tc>
          <w:tcPr>
            <w:tcW w:w="2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D-L1 cancer/inflammatory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ab/>
              <w:t>Positive vs. Negative</w:t>
            </w:r>
          </w:p>
        </w:tc>
        <w:tc>
          <w:tcPr>
            <w:tcW w:w="2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.6 (0.69-9.5)</w:t>
            </w:r>
          </w:p>
        </w:tc>
        <w:tc>
          <w:tcPr>
            <w:tcW w:w="2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*Adjusted for all other variables that were significantly associated with BRCA1 carrier status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09:55:00Z</dcterms:created>
  <dc:creator>Tung,Nadine Muskatel</dc:creator>
  <dc:description/>
  <dc:language>en-US</dc:language>
  <cp:lastModifiedBy>Ky.Shilpashree</cp:lastModifiedBy>
  <dcterms:modified xsi:type="dcterms:W3CDTF">2016-02-15T09:55:00Z</dcterms:modified>
  <cp:revision>2</cp:revision>
  <dc:subject/>
  <dc:title/>
</cp:coreProperties>
</file>